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AC60A" w14:textId="28FB8AC8" w:rsidR="00AA1A72" w:rsidRPr="00553F22" w:rsidRDefault="00D643E9" w:rsidP="00553F22">
      <w:pPr>
        <w:rPr>
          <w:rFonts w:ascii="Times New Roman" w:hAnsi="Times New Roman"/>
          <w:sz w:val="20"/>
          <w:szCs w:val="20"/>
        </w:rPr>
      </w:pPr>
      <w:proofErr w:type="gramStart"/>
      <w:r w:rsidRPr="00553F22">
        <w:rPr>
          <w:rFonts w:ascii="Times New Roman" w:hAnsi="Times New Roman"/>
          <w:sz w:val="20"/>
          <w:szCs w:val="20"/>
        </w:rPr>
        <w:t>S</w:t>
      </w:r>
      <w:r w:rsidR="00253B79">
        <w:rPr>
          <w:rFonts w:ascii="Times New Roman" w:hAnsi="Times New Roman"/>
          <w:sz w:val="20"/>
          <w:szCs w:val="20"/>
        </w:rPr>
        <w:t>1 Table</w:t>
      </w:r>
      <w:r w:rsidR="00AA1A72" w:rsidRPr="00553F22">
        <w:rPr>
          <w:rFonts w:ascii="Times New Roman" w:hAnsi="Times New Roman"/>
          <w:sz w:val="20"/>
          <w:szCs w:val="20"/>
        </w:rPr>
        <w:t>.</w:t>
      </w:r>
      <w:proofErr w:type="gramEnd"/>
      <w:r w:rsidR="00AA1A72" w:rsidRPr="00553F22">
        <w:rPr>
          <w:rFonts w:ascii="Times New Roman" w:hAnsi="Times New Roman"/>
          <w:sz w:val="20"/>
          <w:szCs w:val="20"/>
        </w:rPr>
        <w:t xml:space="preserve"> Additional blood pressure </w:t>
      </w:r>
      <w:r w:rsidR="00377D47" w:rsidRPr="00553F22">
        <w:rPr>
          <w:rFonts w:ascii="Times New Roman" w:hAnsi="Times New Roman"/>
          <w:sz w:val="20"/>
          <w:szCs w:val="20"/>
        </w:rPr>
        <w:t>data</w:t>
      </w:r>
      <w:r w:rsidR="00AA1A72" w:rsidRPr="00553F22">
        <w:rPr>
          <w:rFonts w:ascii="Times New Roman" w:hAnsi="Times New Roman"/>
          <w:sz w:val="20"/>
          <w:szCs w:val="20"/>
        </w:rPr>
        <w:t xml:space="preserve"> included in studies of </w:t>
      </w:r>
      <w:r w:rsidR="00FB4745" w:rsidRPr="002812C8">
        <w:rPr>
          <w:rFonts w:ascii="Times New Roman" w:hAnsi="Times New Roman"/>
          <w:sz w:val="20"/>
          <w:szCs w:val="20"/>
        </w:rPr>
        <w:t>HIV</w:t>
      </w:r>
      <w:r w:rsidR="00FB4745" w:rsidRPr="00FF073E">
        <w:rPr>
          <w:rFonts w:ascii="Times New Roman" w:hAnsi="Times New Roman"/>
          <w:sz w:val="20"/>
          <w:szCs w:val="20"/>
          <w:vertAlign w:val="superscript"/>
        </w:rPr>
        <w:t>+</w:t>
      </w:r>
      <w:r w:rsidR="00FB4745" w:rsidRPr="002812C8">
        <w:rPr>
          <w:rFonts w:ascii="Times New Roman" w:hAnsi="Times New Roman"/>
          <w:sz w:val="20"/>
          <w:szCs w:val="20"/>
        </w:rPr>
        <w:t xml:space="preserve"> individual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298"/>
        <w:gridCol w:w="1298"/>
      </w:tblGrid>
      <w:tr w:rsidR="00AA1A72" w:rsidRPr="00553F22" w14:paraId="72C071EC" w14:textId="77777777" w:rsidTr="004B6BBD">
        <w:trPr>
          <w:jc w:val="center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14CC3EEF" w14:textId="77777777" w:rsidR="00AA1A72" w:rsidRPr="00553F22" w:rsidRDefault="00884087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Blood pressure </w:t>
            </w:r>
            <w:r w:rsidR="00AA1A72" w:rsidRPr="00553F22">
              <w:rPr>
                <w:rFonts w:ascii="Times New Roman" w:hAnsi="Times New Roman"/>
                <w:sz w:val="20"/>
                <w:szCs w:val="20"/>
              </w:rPr>
              <w:t>measure and study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A970D5E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HIV</w:t>
            </w:r>
            <w:r w:rsidRPr="00553F22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FE8D858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HIV</w:t>
            </w:r>
            <w:r w:rsidRPr="00553F22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</w:tr>
      <w:tr w:rsidR="00AA1A72" w:rsidRPr="00553F22" w14:paraId="2C730B40" w14:textId="77777777" w:rsidTr="004B6BBD">
        <w:trPr>
          <w:jc w:val="center"/>
        </w:trPr>
        <w:tc>
          <w:tcPr>
            <w:tcW w:w="5665" w:type="dxa"/>
          </w:tcPr>
          <w:p w14:paraId="5BDF4F49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24-hour hypertension, %</w:t>
            </w:r>
          </w:p>
        </w:tc>
        <w:tc>
          <w:tcPr>
            <w:tcW w:w="1298" w:type="dxa"/>
          </w:tcPr>
          <w:p w14:paraId="20F19ABC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FC9D165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052192FC" w14:textId="77777777" w:rsidTr="004B6BBD">
        <w:trPr>
          <w:jc w:val="center"/>
        </w:trPr>
        <w:tc>
          <w:tcPr>
            <w:tcW w:w="5665" w:type="dxa"/>
          </w:tcPr>
          <w:p w14:paraId="54835DF5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Pozdisek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08</w:t>
            </w:r>
          </w:p>
        </w:tc>
        <w:tc>
          <w:tcPr>
            <w:tcW w:w="1298" w:type="dxa"/>
          </w:tcPr>
          <w:p w14:paraId="4EB85353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35%</w:t>
            </w:r>
          </w:p>
        </w:tc>
        <w:tc>
          <w:tcPr>
            <w:tcW w:w="1298" w:type="dxa"/>
          </w:tcPr>
          <w:p w14:paraId="10617065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35%</w:t>
            </w:r>
          </w:p>
        </w:tc>
      </w:tr>
      <w:tr w:rsidR="00AA1A72" w:rsidRPr="00553F22" w14:paraId="1DFE00E7" w14:textId="77777777" w:rsidTr="004B6BBD">
        <w:trPr>
          <w:jc w:val="center"/>
        </w:trPr>
        <w:tc>
          <w:tcPr>
            <w:tcW w:w="5665" w:type="dxa"/>
          </w:tcPr>
          <w:p w14:paraId="74107B2D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Daytime hypertension, %</w:t>
            </w:r>
          </w:p>
        </w:tc>
        <w:tc>
          <w:tcPr>
            <w:tcW w:w="1298" w:type="dxa"/>
          </w:tcPr>
          <w:p w14:paraId="37525EF1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E11051C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17ED8D4E" w14:textId="77777777" w:rsidTr="004B6BBD">
        <w:trPr>
          <w:jc w:val="center"/>
        </w:trPr>
        <w:tc>
          <w:tcPr>
            <w:tcW w:w="5665" w:type="dxa"/>
          </w:tcPr>
          <w:p w14:paraId="34756FF7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Manner, 2010</w:t>
            </w:r>
            <w:r w:rsidR="003B383F" w:rsidRPr="00553F2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8" w:type="dxa"/>
          </w:tcPr>
          <w:p w14:paraId="18552C9A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74%</w:t>
            </w:r>
          </w:p>
        </w:tc>
        <w:tc>
          <w:tcPr>
            <w:tcW w:w="1298" w:type="dxa"/>
          </w:tcPr>
          <w:p w14:paraId="169CC991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A1A72" w:rsidRPr="00553F22" w14:paraId="5C299E64" w14:textId="77777777" w:rsidTr="004B6BBD">
        <w:trPr>
          <w:jc w:val="center"/>
        </w:trPr>
        <w:tc>
          <w:tcPr>
            <w:tcW w:w="5665" w:type="dxa"/>
          </w:tcPr>
          <w:p w14:paraId="0F52A3B5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Nighttime hypertension, %</w:t>
            </w:r>
          </w:p>
        </w:tc>
        <w:tc>
          <w:tcPr>
            <w:tcW w:w="1298" w:type="dxa"/>
          </w:tcPr>
          <w:p w14:paraId="705F1D55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0BF54A21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525E36C3" w14:textId="77777777" w:rsidTr="004B6BBD">
        <w:trPr>
          <w:jc w:val="center"/>
        </w:trPr>
        <w:tc>
          <w:tcPr>
            <w:tcW w:w="5665" w:type="dxa"/>
          </w:tcPr>
          <w:p w14:paraId="43AE4A54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Manner, 2010</w:t>
            </w:r>
            <w:r w:rsidR="003B383F" w:rsidRPr="00553F2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98" w:type="dxa"/>
          </w:tcPr>
          <w:p w14:paraId="106656DB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81%</w:t>
            </w:r>
          </w:p>
        </w:tc>
        <w:tc>
          <w:tcPr>
            <w:tcW w:w="1298" w:type="dxa"/>
          </w:tcPr>
          <w:p w14:paraId="411EB6F9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A1A72" w:rsidRPr="00553F22" w14:paraId="0EDF0C67" w14:textId="77777777" w:rsidTr="004B6BBD">
        <w:trPr>
          <w:jc w:val="center"/>
        </w:trPr>
        <w:tc>
          <w:tcPr>
            <w:tcW w:w="5665" w:type="dxa"/>
          </w:tcPr>
          <w:p w14:paraId="0367BB8C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Rising nighttime BP pattern, %</w:t>
            </w:r>
          </w:p>
        </w:tc>
        <w:tc>
          <w:tcPr>
            <w:tcW w:w="1298" w:type="dxa"/>
          </w:tcPr>
          <w:p w14:paraId="3D92A222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D62B5A3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59D84FAE" w14:textId="77777777" w:rsidTr="004B6BBD">
        <w:trPr>
          <w:jc w:val="center"/>
        </w:trPr>
        <w:tc>
          <w:tcPr>
            <w:tcW w:w="5665" w:type="dxa"/>
          </w:tcPr>
          <w:p w14:paraId="1DEB8B42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Bernardino, 2011</w:t>
            </w:r>
          </w:p>
        </w:tc>
        <w:tc>
          <w:tcPr>
            <w:tcW w:w="1298" w:type="dxa"/>
          </w:tcPr>
          <w:p w14:paraId="704A3386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12%</w:t>
            </w:r>
          </w:p>
        </w:tc>
        <w:tc>
          <w:tcPr>
            <w:tcW w:w="1298" w:type="dxa"/>
          </w:tcPr>
          <w:p w14:paraId="69A77FA2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A1A72" w:rsidRPr="00553F22" w14:paraId="0846643F" w14:textId="77777777" w:rsidTr="004B6BBD">
        <w:trPr>
          <w:jc w:val="center"/>
        </w:trPr>
        <w:tc>
          <w:tcPr>
            <w:tcW w:w="5665" w:type="dxa"/>
          </w:tcPr>
          <w:p w14:paraId="5A759A47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Extreme nighttime dipping BP pattern, %</w:t>
            </w:r>
          </w:p>
        </w:tc>
        <w:tc>
          <w:tcPr>
            <w:tcW w:w="1298" w:type="dxa"/>
          </w:tcPr>
          <w:p w14:paraId="6CAC8E5A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2DDF680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19C34E65" w14:textId="77777777" w:rsidTr="004B6BBD">
        <w:trPr>
          <w:jc w:val="center"/>
        </w:trPr>
        <w:tc>
          <w:tcPr>
            <w:tcW w:w="5665" w:type="dxa"/>
          </w:tcPr>
          <w:p w14:paraId="0F806CE7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Bernardino, 2011</w:t>
            </w:r>
          </w:p>
        </w:tc>
        <w:tc>
          <w:tcPr>
            <w:tcW w:w="1298" w:type="dxa"/>
          </w:tcPr>
          <w:p w14:paraId="4CDE8D3E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1298" w:type="dxa"/>
          </w:tcPr>
          <w:p w14:paraId="10DD6DA0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A1A72" w:rsidRPr="00553F22" w14:paraId="7BC346AB" w14:textId="77777777" w:rsidTr="004B6BBD">
        <w:trPr>
          <w:jc w:val="center"/>
        </w:trPr>
        <w:tc>
          <w:tcPr>
            <w:tcW w:w="5665" w:type="dxa"/>
          </w:tcPr>
          <w:p w14:paraId="74A3462A" w14:textId="77777777" w:rsidR="00AA1A72" w:rsidRPr="00553F22" w:rsidRDefault="00836E57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Clinic</w:t>
            </w:r>
            <w:r w:rsidR="00AA1A72" w:rsidRPr="00553F22">
              <w:rPr>
                <w:rFonts w:ascii="Times New Roman" w:hAnsi="Times New Roman"/>
                <w:sz w:val="20"/>
                <w:szCs w:val="20"/>
              </w:rPr>
              <w:t xml:space="preserve"> pulse pressure, mean </w:t>
            </w:r>
            <w:r w:rsidR="008B4D9A" w:rsidRPr="00553F22">
              <w:rPr>
                <w:rFonts w:ascii="Times New Roman" w:hAnsi="Times New Roman"/>
                <w:sz w:val="20"/>
                <w:szCs w:val="20"/>
              </w:rPr>
              <w:t>mm Hg</w:t>
            </w:r>
            <w:r w:rsidR="00AA1A72" w:rsidRPr="00553F22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298" w:type="dxa"/>
          </w:tcPr>
          <w:p w14:paraId="36C7B26B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61481C6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3360230C" w14:textId="77777777" w:rsidTr="004B6BBD">
        <w:trPr>
          <w:jc w:val="center"/>
        </w:trPr>
        <w:tc>
          <w:tcPr>
            <w:tcW w:w="5665" w:type="dxa"/>
          </w:tcPr>
          <w:p w14:paraId="0D7B01BD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Schillaci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13</w:t>
            </w:r>
          </w:p>
        </w:tc>
        <w:tc>
          <w:tcPr>
            <w:tcW w:w="1298" w:type="dxa"/>
          </w:tcPr>
          <w:p w14:paraId="42FE6DA0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51 (10)</w:t>
            </w:r>
          </w:p>
        </w:tc>
        <w:tc>
          <w:tcPr>
            <w:tcW w:w="1298" w:type="dxa"/>
          </w:tcPr>
          <w:p w14:paraId="35C07548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51 (10)</w:t>
            </w:r>
          </w:p>
        </w:tc>
      </w:tr>
      <w:tr w:rsidR="00AA1A72" w:rsidRPr="00553F22" w14:paraId="1BBF3C4A" w14:textId="77777777" w:rsidTr="004B6BBD">
        <w:trPr>
          <w:jc w:val="center"/>
        </w:trPr>
        <w:tc>
          <w:tcPr>
            <w:tcW w:w="5665" w:type="dxa"/>
          </w:tcPr>
          <w:p w14:paraId="0A2D5FAD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24-hour pulse pressure, mean </w:t>
            </w:r>
            <w:r w:rsidR="008B4D9A" w:rsidRPr="00553F22">
              <w:rPr>
                <w:rFonts w:ascii="Times New Roman" w:hAnsi="Times New Roman"/>
                <w:sz w:val="20"/>
                <w:szCs w:val="20"/>
              </w:rPr>
              <w:t>mm Hg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298" w:type="dxa"/>
          </w:tcPr>
          <w:p w14:paraId="09BC1AEF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0620750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20F0DA0E" w14:textId="77777777" w:rsidTr="004B6BBD">
        <w:trPr>
          <w:jc w:val="center"/>
        </w:trPr>
        <w:tc>
          <w:tcPr>
            <w:tcW w:w="5665" w:type="dxa"/>
          </w:tcPr>
          <w:p w14:paraId="1278AD84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Schillaci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13</w:t>
            </w:r>
          </w:p>
        </w:tc>
        <w:tc>
          <w:tcPr>
            <w:tcW w:w="1298" w:type="dxa"/>
          </w:tcPr>
          <w:p w14:paraId="3AA55122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49 (9)</w:t>
            </w:r>
          </w:p>
        </w:tc>
        <w:tc>
          <w:tcPr>
            <w:tcW w:w="1298" w:type="dxa"/>
          </w:tcPr>
          <w:p w14:paraId="73265752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46 (7)</w:t>
            </w:r>
          </w:p>
        </w:tc>
      </w:tr>
      <w:tr w:rsidR="00AA1A72" w:rsidRPr="00553F22" w14:paraId="1B72F079" w14:textId="77777777" w:rsidTr="004B6BBD">
        <w:trPr>
          <w:jc w:val="center"/>
        </w:trPr>
        <w:tc>
          <w:tcPr>
            <w:tcW w:w="5665" w:type="dxa"/>
          </w:tcPr>
          <w:p w14:paraId="52EA08E7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Daytime pulse pressure, mean </w:t>
            </w:r>
            <w:r w:rsidR="008B4D9A" w:rsidRPr="00553F22">
              <w:rPr>
                <w:rFonts w:ascii="Times New Roman" w:hAnsi="Times New Roman"/>
                <w:sz w:val="20"/>
                <w:szCs w:val="20"/>
              </w:rPr>
              <w:t>mm Hg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298" w:type="dxa"/>
          </w:tcPr>
          <w:p w14:paraId="77645A22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FE2D0D9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31C48DFB" w14:textId="77777777" w:rsidTr="004B6BBD">
        <w:trPr>
          <w:jc w:val="center"/>
        </w:trPr>
        <w:tc>
          <w:tcPr>
            <w:tcW w:w="5665" w:type="dxa"/>
          </w:tcPr>
          <w:p w14:paraId="23800B0E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Schillaci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13</w:t>
            </w:r>
          </w:p>
        </w:tc>
        <w:tc>
          <w:tcPr>
            <w:tcW w:w="1298" w:type="dxa"/>
          </w:tcPr>
          <w:p w14:paraId="0234DB4D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51 (11)</w:t>
            </w:r>
          </w:p>
        </w:tc>
        <w:tc>
          <w:tcPr>
            <w:tcW w:w="1298" w:type="dxa"/>
          </w:tcPr>
          <w:p w14:paraId="40CDC9D4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46 (8)</w:t>
            </w:r>
          </w:p>
        </w:tc>
      </w:tr>
      <w:tr w:rsidR="00AA1A72" w:rsidRPr="00553F22" w14:paraId="35B9B7FF" w14:textId="77777777" w:rsidTr="004B6BBD">
        <w:trPr>
          <w:jc w:val="center"/>
        </w:trPr>
        <w:tc>
          <w:tcPr>
            <w:tcW w:w="5665" w:type="dxa"/>
          </w:tcPr>
          <w:p w14:paraId="5C8796FF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Nighttime pulse pressure, mean </w:t>
            </w:r>
            <w:r w:rsidR="008B4D9A" w:rsidRPr="00553F22">
              <w:rPr>
                <w:rFonts w:ascii="Times New Roman" w:hAnsi="Times New Roman"/>
                <w:sz w:val="20"/>
                <w:szCs w:val="20"/>
              </w:rPr>
              <w:t>mm Hg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1298" w:type="dxa"/>
          </w:tcPr>
          <w:p w14:paraId="58B8930C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BEE081B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5AEFDB95" w14:textId="77777777" w:rsidTr="004B6BBD">
        <w:trPr>
          <w:jc w:val="center"/>
        </w:trPr>
        <w:tc>
          <w:tcPr>
            <w:tcW w:w="5665" w:type="dxa"/>
          </w:tcPr>
          <w:p w14:paraId="30D4705A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Schillaci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13</w:t>
            </w:r>
          </w:p>
        </w:tc>
        <w:tc>
          <w:tcPr>
            <w:tcW w:w="1298" w:type="dxa"/>
          </w:tcPr>
          <w:p w14:paraId="60E707CE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46 (9)</w:t>
            </w:r>
          </w:p>
        </w:tc>
        <w:tc>
          <w:tcPr>
            <w:tcW w:w="1298" w:type="dxa"/>
          </w:tcPr>
          <w:p w14:paraId="1A23653F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45 (7)</w:t>
            </w:r>
          </w:p>
        </w:tc>
      </w:tr>
      <w:tr w:rsidR="00AA1A72" w:rsidRPr="00553F22" w14:paraId="153FBE41" w14:textId="77777777" w:rsidTr="004B6BBD">
        <w:trPr>
          <w:jc w:val="center"/>
        </w:trPr>
        <w:tc>
          <w:tcPr>
            <w:tcW w:w="5665" w:type="dxa"/>
          </w:tcPr>
          <w:p w14:paraId="3EC7B7B9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Nocturnal mean arterial pressure percent decline, mean (SD)</w:t>
            </w:r>
          </w:p>
        </w:tc>
        <w:tc>
          <w:tcPr>
            <w:tcW w:w="1298" w:type="dxa"/>
          </w:tcPr>
          <w:p w14:paraId="0EE010D2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4F20F3F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5159ED22" w14:textId="77777777" w:rsidTr="004B6BBD">
        <w:trPr>
          <w:jc w:val="center"/>
        </w:trPr>
        <w:tc>
          <w:tcPr>
            <w:tcW w:w="5665" w:type="dxa"/>
          </w:tcPr>
          <w:p w14:paraId="49727956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Schillaci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13</w:t>
            </w:r>
          </w:p>
        </w:tc>
        <w:tc>
          <w:tcPr>
            <w:tcW w:w="1298" w:type="dxa"/>
          </w:tcPr>
          <w:p w14:paraId="47A5BB26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14 (3)</w:t>
            </w:r>
          </w:p>
        </w:tc>
        <w:tc>
          <w:tcPr>
            <w:tcW w:w="1298" w:type="dxa"/>
          </w:tcPr>
          <w:p w14:paraId="3C0971A7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16 (7)</w:t>
            </w:r>
          </w:p>
        </w:tc>
      </w:tr>
      <w:tr w:rsidR="00AA1A72" w:rsidRPr="00553F22" w14:paraId="396A65FD" w14:textId="77777777" w:rsidTr="004B6BBD">
        <w:trPr>
          <w:jc w:val="center"/>
        </w:trPr>
        <w:tc>
          <w:tcPr>
            <w:tcW w:w="5665" w:type="dxa"/>
          </w:tcPr>
          <w:p w14:paraId="01EB068D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Ambulatory arterial stiffness index, mean (SD)</w:t>
            </w:r>
          </w:p>
        </w:tc>
        <w:tc>
          <w:tcPr>
            <w:tcW w:w="1298" w:type="dxa"/>
          </w:tcPr>
          <w:p w14:paraId="3066F07E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824DE20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448EECAE" w14:textId="77777777" w:rsidTr="004B6BBD">
        <w:trPr>
          <w:jc w:val="center"/>
        </w:trPr>
        <w:tc>
          <w:tcPr>
            <w:tcW w:w="5665" w:type="dxa"/>
          </w:tcPr>
          <w:p w14:paraId="41D77832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Schillaci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13</w:t>
            </w:r>
          </w:p>
        </w:tc>
        <w:tc>
          <w:tcPr>
            <w:tcW w:w="1298" w:type="dxa"/>
          </w:tcPr>
          <w:p w14:paraId="022AF57A" w14:textId="275ACD3F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46 (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22)</w:t>
            </w:r>
          </w:p>
        </w:tc>
        <w:tc>
          <w:tcPr>
            <w:tcW w:w="1298" w:type="dxa"/>
          </w:tcPr>
          <w:p w14:paraId="4517FE98" w14:textId="1291E9DC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29 (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17)</w:t>
            </w:r>
          </w:p>
        </w:tc>
      </w:tr>
      <w:tr w:rsidR="00AA1A72" w:rsidRPr="00553F22" w14:paraId="4EF941DE" w14:textId="77777777" w:rsidTr="00E22E52">
        <w:trPr>
          <w:jc w:val="center"/>
        </w:trPr>
        <w:tc>
          <w:tcPr>
            <w:tcW w:w="5665" w:type="dxa"/>
            <w:tcBorders>
              <w:bottom w:val="nil"/>
            </w:tcBorders>
          </w:tcPr>
          <w:p w14:paraId="3A1AA96D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Symmetric ambulatory arterial stiffness index, mean (SD)</w:t>
            </w:r>
          </w:p>
        </w:tc>
        <w:tc>
          <w:tcPr>
            <w:tcW w:w="1298" w:type="dxa"/>
            <w:tcBorders>
              <w:bottom w:val="nil"/>
            </w:tcBorders>
          </w:tcPr>
          <w:p w14:paraId="2BE288C0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2CA4F289" w14:textId="77777777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1A72" w:rsidRPr="00553F22" w14:paraId="6B196F16" w14:textId="77777777" w:rsidTr="00E22E52">
        <w:trPr>
          <w:jc w:val="center"/>
        </w:trPr>
        <w:tc>
          <w:tcPr>
            <w:tcW w:w="5665" w:type="dxa"/>
            <w:tcBorders>
              <w:top w:val="nil"/>
              <w:bottom w:val="nil"/>
            </w:tcBorders>
          </w:tcPr>
          <w:p w14:paraId="4B60C228" w14:textId="77777777" w:rsidR="00AA1A72" w:rsidRPr="00553F22" w:rsidRDefault="00AA1A7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r w:rsidRPr="00553F22">
              <w:rPr>
                <w:rFonts w:ascii="Times New Roman" w:hAnsi="Times New Roman"/>
                <w:sz w:val="20"/>
                <w:szCs w:val="20"/>
              </w:rPr>
              <w:t>Schillaci</w:t>
            </w:r>
            <w:proofErr w:type="spellEnd"/>
            <w:r w:rsidRPr="00553F22">
              <w:rPr>
                <w:rFonts w:ascii="Times New Roman" w:hAnsi="Times New Roman"/>
                <w:sz w:val="20"/>
                <w:szCs w:val="20"/>
              </w:rPr>
              <w:t>, 20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A055092" w14:textId="6B3E1163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22 (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18)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8F0DB4A" w14:textId="16837123" w:rsidR="00AA1A72" w:rsidRPr="00553F22" w:rsidRDefault="00AA1A7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11 (0</w:t>
            </w:r>
            <w:r w:rsidR="005C5C9C" w:rsidRPr="00553F22">
              <w:rPr>
                <w:rFonts w:ascii="Times New Roman" w:hAnsi="Times New Roman"/>
                <w:sz w:val="20"/>
                <w:szCs w:val="20"/>
              </w:rPr>
              <w:t>·</w:t>
            </w:r>
            <w:r w:rsidRPr="00553F22">
              <w:rPr>
                <w:rFonts w:ascii="Times New Roman" w:hAnsi="Times New Roman"/>
                <w:sz w:val="20"/>
                <w:szCs w:val="20"/>
              </w:rPr>
              <w:t>15)</w:t>
            </w:r>
          </w:p>
        </w:tc>
      </w:tr>
      <w:tr w:rsidR="00E22E52" w:rsidRPr="00553F22" w14:paraId="3EAE3FD1" w14:textId="77777777" w:rsidTr="00E22E52">
        <w:trPr>
          <w:jc w:val="center"/>
        </w:trPr>
        <w:tc>
          <w:tcPr>
            <w:tcW w:w="5665" w:type="dxa"/>
            <w:tcBorders>
              <w:top w:val="nil"/>
            </w:tcBorders>
          </w:tcPr>
          <w:p w14:paraId="49C78A97" w14:textId="77777777" w:rsidR="00E22E52" w:rsidRPr="00553F22" w:rsidRDefault="00E22E5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White coat hypertension, %</w:t>
            </w:r>
          </w:p>
        </w:tc>
        <w:tc>
          <w:tcPr>
            <w:tcW w:w="1298" w:type="dxa"/>
            <w:tcBorders>
              <w:top w:val="nil"/>
            </w:tcBorders>
          </w:tcPr>
          <w:p w14:paraId="071C9668" w14:textId="77777777" w:rsidR="00E22E52" w:rsidRPr="00553F22" w:rsidRDefault="00E22E5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</w:tcBorders>
          </w:tcPr>
          <w:p w14:paraId="6EC2B532" w14:textId="77777777" w:rsidR="00E22E52" w:rsidRPr="00553F22" w:rsidRDefault="00E22E5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2E52" w:rsidRPr="00553F22" w14:paraId="7DE638DA" w14:textId="77777777" w:rsidTr="00051037">
        <w:trPr>
          <w:jc w:val="center"/>
        </w:trPr>
        <w:tc>
          <w:tcPr>
            <w:tcW w:w="5665" w:type="dxa"/>
          </w:tcPr>
          <w:p w14:paraId="3DD30A1F" w14:textId="77777777" w:rsidR="00E22E52" w:rsidRPr="00553F22" w:rsidRDefault="00E22E5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Manner, 2010</w:t>
            </w:r>
            <w:r w:rsidRPr="00553F22">
              <w:rPr>
                <w:rFonts w:ascii="Times New Roman" w:hAnsi="Times New Roman"/>
                <w:sz w:val="20"/>
                <w:szCs w:val="20"/>
                <w:vertAlign w:val="superscript"/>
              </w:rPr>
              <w:t>*†</w:t>
            </w:r>
          </w:p>
        </w:tc>
        <w:tc>
          <w:tcPr>
            <w:tcW w:w="1298" w:type="dxa"/>
          </w:tcPr>
          <w:p w14:paraId="64380EE4" w14:textId="77777777" w:rsidR="00E22E52" w:rsidRPr="00553F22" w:rsidRDefault="00E22E5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26%</w:t>
            </w:r>
          </w:p>
        </w:tc>
        <w:tc>
          <w:tcPr>
            <w:tcW w:w="1298" w:type="dxa"/>
          </w:tcPr>
          <w:p w14:paraId="55A0338B" w14:textId="77777777" w:rsidR="00E22E52" w:rsidRPr="00553F22" w:rsidRDefault="00E22E5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E22E52" w:rsidRPr="00553F22" w14:paraId="14496825" w14:textId="77777777" w:rsidTr="00051037">
        <w:trPr>
          <w:jc w:val="center"/>
        </w:trPr>
        <w:tc>
          <w:tcPr>
            <w:tcW w:w="5665" w:type="dxa"/>
          </w:tcPr>
          <w:p w14:paraId="04200FD7" w14:textId="77777777" w:rsidR="00E22E52" w:rsidRPr="00553F22" w:rsidRDefault="00E22E52" w:rsidP="00553F22">
            <w:pPr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 xml:space="preserve">   Bernardino, 2011</w:t>
            </w:r>
            <w:r w:rsidRPr="00553F22">
              <w:rPr>
                <w:rFonts w:ascii="Times New Roman" w:hAnsi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98" w:type="dxa"/>
          </w:tcPr>
          <w:p w14:paraId="5D0C5C55" w14:textId="77777777" w:rsidR="00E22E52" w:rsidRPr="00553F22" w:rsidRDefault="00E22E5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40%</w:t>
            </w:r>
          </w:p>
        </w:tc>
        <w:tc>
          <w:tcPr>
            <w:tcW w:w="1298" w:type="dxa"/>
          </w:tcPr>
          <w:p w14:paraId="3E3F0FAE" w14:textId="77777777" w:rsidR="00E22E52" w:rsidRPr="00553F22" w:rsidRDefault="00E22E52" w:rsidP="00553F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3F2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5F2D166D" w14:textId="77777777" w:rsidR="00AA1A72" w:rsidRPr="00553F22" w:rsidRDefault="00AA1A72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Abbreviation</w:t>
      </w:r>
      <w:r w:rsidR="00E22E52" w:rsidRPr="00553F22">
        <w:rPr>
          <w:rFonts w:ascii="Times New Roman" w:hAnsi="Times New Roman"/>
          <w:sz w:val="20"/>
          <w:szCs w:val="20"/>
        </w:rPr>
        <w:t>s</w:t>
      </w:r>
      <w:r w:rsidRPr="00553F22">
        <w:rPr>
          <w:rFonts w:ascii="Times New Roman" w:hAnsi="Times New Roman"/>
          <w:sz w:val="20"/>
          <w:szCs w:val="20"/>
        </w:rPr>
        <w:t xml:space="preserve">: </w:t>
      </w:r>
      <w:r w:rsidR="00212338" w:rsidRPr="00553F22">
        <w:rPr>
          <w:rFonts w:ascii="Times New Roman" w:hAnsi="Times New Roman"/>
          <w:sz w:val="20"/>
          <w:szCs w:val="20"/>
        </w:rPr>
        <w:t xml:space="preserve">BP = Blood pressure; HIV = Human immunodeficiency virus; </w:t>
      </w:r>
      <w:r w:rsidRPr="00553F22">
        <w:rPr>
          <w:rFonts w:ascii="Times New Roman" w:hAnsi="Times New Roman"/>
          <w:sz w:val="20"/>
          <w:szCs w:val="20"/>
        </w:rPr>
        <w:t>SD = Standard deviation</w:t>
      </w:r>
    </w:p>
    <w:p w14:paraId="5FC23C45" w14:textId="77777777" w:rsidR="000C6453" w:rsidRPr="00553F22" w:rsidRDefault="00AA1A72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</w:rPr>
        <w:t>Measures were obtaine</w:t>
      </w:r>
      <w:r w:rsidR="00946290" w:rsidRPr="00553F22">
        <w:rPr>
          <w:rFonts w:ascii="Times New Roman" w:hAnsi="Times New Roman"/>
          <w:sz w:val="20"/>
          <w:szCs w:val="20"/>
        </w:rPr>
        <w:t>d from the original manuscript.</w:t>
      </w:r>
    </w:p>
    <w:p w14:paraId="398F19C1" w14:textId="1ABA6D3A" w:rsidR="003B383F" w:rsidRPr="00553F22" w:rsidRDefault="003B383F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  <w:vertAlign w:val="superscript"/>
        </w:rPr>
        <w:t>*</w:t>
      </w:r>
      <w:r w:rsidRPr="00553F22">
        <w:rPr>
          <w:rFonts w:ascii="Times New Roman" w:hAnsi="Times New Roman"/>
          <w:sz w:val="20"/>
          <w:szCs w:val="20"/>
        </w:rPr>
        <w:t xml:space="preserve">Manner, 2010 consisted of the 77 HIV+ </w:t>
      </w:r>
      <w:r w:rsidR="00212D12" w:rsidRPr="00553F22">
        <w:rPr>
          <w:rFonts w:ascii="Times New Roman" w:hAnsi="Times New Roman"/>
          <w:sz w:val="20"/>
          <w:szCs w:val="20"/>
        </w:rPr>
        <w:t>individuals</w:t>
      </w:r>
      <w:r w:rsidRPr="00553F22">
        <w:rPr>
          <w:rFonts w:ascii="Times New Roman" w:hAnsi="Times New Roman"/>
          <w:sz w:val="20"/>
          <w:szCs w:val="20"/>
        </w:rPr>
        <w:t xml:space="preserve"> in in the Microalbuminuria in the HIV-infected population of OSLO (MAHO) </w:t>
      </w:r>
      <w:r w:rsidR="00E22E52" w:rsidRPr="00553F22">
        <w:rPr>
          <w:rFonts w:ascii="Times New Roman" w:hAnsi="Times New Roman"/>
          <w:sz w:val="20"/>
          <w:szCs w:val="20"/>
        </w:rPr>
        <w:t xml:space="preserve">cohort </w:t>
      </w:r>
      <w:r w:rsidRPr="00553F22">
        <w:rPr>
          <w:rFonts w:ascii="Times New Roman" w:hAnsi="Times New Roman"/>
          <w:sz w:val="20"/>
          <w:szCs w:val="20"/>
        </w:rPr>
        <w:t xml:space="preserve">included in </w:t>
      </w:r>
      <w:proofErr w:type="spellStart"/>
      <w:r w:rsidRPr="00553F22">
        <w:rPr>
          <w:rFonts w:ascii="Times New Roman" w:hAnsi="Times New Roman"/>
          <w:sz w:val="20"/>
          <w:szCs w:val="20"/>
        </w:rPr>
        <w:t>Baekken</w:t>
      </w:r>
      <w:proofErr w:type="spellEnd"/>
      <w:r w:rsidRPr="00553F22">
        <w:rPr>
          <w:rFonts w:ascii="Times New Roman" w:hAnsi="Times New Roman"/>
          <w:sz w:val="20"/>
          <w:szCs w:val="20"/>
        </w:rPr>
        <w:t>, 2009.</w:t>
      </w:r>
    </w:p>
    <w:p w14:paraId="41DBD02A" w14:textId="77777777" w:rsidR="00B83B66" w:rsidRPr="00553F22" w:rsidRDefault="0035327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  <w:vertAlign w:val="superscript"/>
        </w:rPr>
        <w:t>†</w:t>
      </w:r>
      <w:r w:rsidR="00B83B66" w:rsidRPr="00553F22">
        <w:rPr>
          <w:rFonts w:ascii="Times New Roman" w:hAnsi="Times New Roman"/>
          <w:sz w:val="20"/>
          <w:szCs w:val="20"/>
        </w:rPr>
        <w:t>Manner, 2010 calculated the prevalence of white coat hypertension as the proportion having daytime SBP &lt;13</w:t>
      </w:r>
      <w:r w:rsidR="00BC041E" w:rsidRPr="00553F22">
        <w:rPr>
          <w:rFonts w:ascii="Times New Roman" w:hAnsi="Times New Roman"/>
          <w:sz w:val="20"/>
          <w:szCs w:val="20"/>
        </w:rPr>
        <w:t>0</w:t>
      </w:r>
      <w:r w:rsidR="00B83B66" w:rsidRPr="00553F22">
        <w:rPr>
          <w:rFonts w:ascii="Times New Roman" w:hAnsi="Times New Roman"/>
          <w:sz w:val="20"/>
          <w:szCs w:val="20"/>
        </w:rPr>
        <w:t xml:space="preserve"> mm Hg and DBP &lt; 85 mm Hg among those with clinic SBP ≥ 140 mm Hg or DBP 90 mm Hg.</w:t>
      </w:r>
    </w:p>
    <w:p w14:paraId="7925F60D" w14:textId="0FDCBD92" w:rsidR="000C6453" w:rsidRPr="00553F22" w:rsidRDefault="00353273" w:rsidP="00553F22">
      <w:pPr>
        <w:rPr>
          <w:rFonts w:ascii="Times New Roman" w:hAnsi="Times New Roman"/>
          <w:sz w:val="20"/>
          <w:szCs w:val="20"/>
        </w:rPr>
      </w:pPr>
      <w:r w:rsidRPr="00553F22">
        <w:rPr>
          <w:rFonts w:ascii="Times New Roman" w:hAnsi="Times New Roman"/>
          <w:sz w:val="20"/>
          <w:szCs w:val="20"/>
          <w:vertAlign w:val="superscript"/>
        </w:rPr>
        <w:t>††</w:t>
      </w:r>
      <w:r w:rsidR="00B83B66" w:rsidRPr="00553F22">
        <w:rPr>
          <w:rFonts w:ascii="Times New Roman" w:hAnsi="Times New Roman"/>
          <w:sz w:val="20"/>
          <w:szCs w:val="20"/>
        </w:rPr>
        <w:t>Bernardino, 2010 calculated the prevalence of white coat hypertension as the proportion having daytime BP as SBP &lt;13</w:t>
      </w:r>
      <w:r w:rsidR="00BC041E" w:rsidRPr="00553F22">
        <w:rPr>
          <w:rFonts w:ascii="Times New Roman" w:hAnsi="Times New Roman"/>
          <w:sz w:val="20"/>
          <w:szCs w:val="20"/>
        </w:rPr>
        <w:t>5</w:t>
      </w:r>
      <w:r w:rsidR="00B83B66" w:rsidRPr="00553F22">
        <w:rPr>
          <w:rFonts w:ascii="Times New Roman" w:hAnsi="Times New Roman"/>
          <w:sz w:val="20"/>
          <w:szCs w:val="20"/>
        </w:rPr>
        <w:t xml:space="preserve"> mm Hg and DBP &lt; 85 mm Hg among those with clinic S</w:t>
      </w:r>
      <w:r w:rsidR="00A4099A">
        <w:rPr>
          <w:rFonts w:ascii="Times New Roman" w:hAnsi="Times New Roman"/>
          <w:sz w:val="20"/>
          <w:szCs w:val="20"/>
        </w:rPr>
        <w:t>BP ≥ 140 mm Hg or DBP 90 mm Hg.</w:t>
      </w:r>
      <w:bookmarkStart w:id="0" w:name="_GoBack"/>
      <w:bookmarkEnd w:id="0"/>
    </w:p>
    <w:sectPr w:rsidR="000C6453" w:rsidRPr="00553F22" w:rsidSect="000B3B9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57EE5" w14:textId="77777777" w:rsidR="00CA77DB" w:rsidRDefault="00CA77DB" w:rsidP="00D0766A">
      <w:r>
        <w:separator/>
      </w:r>
    </w:p>
  </w:endnote>
  <w:endnote w:type="continuationSeparator" w:id="0">
    <w:p w14:paraId="02F97589" w14:textId="77777777" w:rsidR="00CA77DB" w:rsidRDefault="00CA77DB" w:rsidP="00D0766A">
      <w:r>
        <w:continuationSeparator/>
      </w:r>
    </w:p>
  </w:endnote>
  <w:endnote w:type="continuationNotice" w:id="1">
    <w:p w14:paraId="7A1692F3" w14:textId="77777777" w:rsidR="00CA77DB" w:rsidRDefault="00CA77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91D78E" w14:textId="77777777" w:rsidR="00D731BB" w:rsidRDefault="00D731B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4099A">
      <w:rPr>
        <w:noProof/>
      </w:rPr>
      <w:t>1</w:t>
    </w:r>
    <w:r>
      <w:rPr>
        <w:noProof/>
      </w:rPr>
      <w:fldChar w:fldCharType="end"/>
    </w:r>
  </w:p>
  <w:p w14:paraId="0A072C52" w14:textId="77777777" w:rsidR="00D731BB" w:rsidRDefault="00D731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0F152" w14:textId="77777777" w:rsidR="00CA77DB" w:rsidRDefault="00CA77DB" w:rsidP="00D0766A">
      <w:r>
        <w:separator/>
      </w:r>
    </w:p>
  </w:footnote>
  <w:footnote w:type="continuationSeparator" w:id="0">
    <w:p w14:paraId="1F1C088E" w14:textId="77777777" w:rsidR="00CA77DB" w:rsidRDefault="00CA77DB" w:rsidP="00D0766A">
      <w:r>
        <w:continuationSeparator/>
      </w:r>
    </w:p>
  </w:footnote>
  <w:footnote w:type="continuationNotice" w:id="1">
    <w:p w14:paraId="7ABEAF58" w14:textId="77777777" w:rsidR="00CA77DB" w:rsidRDefault="00CA77D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000330"/>
    <w:multiLevelType w:val="hybridMultilevel"/>
    <w:tmpl w:val="7C7AE5D8"/>
    <w:lvl w:ilvl="0" w:tplc="153AD2D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b w:val="0"/>
        <w:i/>
      </w:rPr>
    </w:lvl>
    <w:lvl w:ilvl="1" w:tplc="04090019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">
    <w:nsid w:val="3FE91EDE"/>
    <w:multiLevelType w:val="hybridMultilevel"/>
    <w:tmpl w:val="D9A295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rrec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ra2r5t5wzrad7e0f0n5z9frr550pt0z00ar&quot;&gt;CHD projectsss&lt;record-ids&gt;&lt;item&gt;2968&lt;/item&gt;&lt;item&gt;3933&lt;/item&gt;&lt;item&gt;3934&lt;/item&gt;&lt;item&gt;3938&lt;/item&gt;&lt;item&gt;3939&lt;/item&gt;&lt;item&gt;3940&lt;/item&gt;&lt;item&gt;3941&lt;/item&gt;&lt;item&gt;3942&lt;/item&gt;&lt;item&gt;3943&lt;/item&gt;&lt;item&gt;3944&lt;/item&gt;&lt;item&gt;3945&lt;/item&gt;&lt;item&gt;4005&lt;/item&gt;&lt;item&gt;4006&lt;/item&gt;&lt;item&gt;4018&lt;/item&gt;&lt;item&gt;4065&lt;/item&gt;&lt;item&gt;4215&lt;/item&gt;&lt;item&gt;4218&lt;/item&gt;&lt;item&gt;4476&lt;/item&gt;&lt;item&gt;4519&lt;/item&gt;&lt;item&gt;4549&lt;/item&gt;&lt;item&gt;4551&lt;/item&gt;&lt;item&gt;4552&lt;/item&gt;&lt;item&gt;4568&lt;/item&gt;&lt;item&gt;4576&lt;/item&gt;&lt;item&gt;4578&lt;/item&gt;&lt;item&gt;4580&lt;/item&gt;&lt;item&gt;4596&lt;/item&gt;&lt;item&gt;4619&lt;/item&gt;&lt;item&gt;4621&lt;/item&gt;&lt;item&gt;4623&lt;/item&gt;&lt;item&gt;4634&lt;/item&gt;&lt;item&gt;4638&lt;/item&gt;&lt;item&gt;4645&lt;/item&gt;&lt;item&gt;4667&lt;/item&gt;&lt;item&gt;4669&lt;/item&gt;&lt;item&gt;4680&lt;/item&gt;&lt;item&gt;4686&lt;/item&gt;&lt;item&gt;4687&lt;/item&gt;&lt;item&gt;4690&lt;/item&gt;&lt;item&gt;4692&lt;/item&gt;&lt;item&gt;4695&lt;/item&gt;&lt;/record-ids&gt;&lt;/item&gt;&lt;/Libraries&gt;"/>
  </w:docVars>
  <w:rsids>
    <w:rsidRoot w:val="00BB1BAB"/>
    <w:rsid w:val="000005BA"/>
    <w:rsid w:val="00001C50"/>
    <w:rsid w:val="000069DA"/>
    <w:rsid w:val="00012E7D"/>
    <w:rsid w:val="00017C62"/>
    <w:rsid w:val="00020182"/>
    <w:rsid w:val="0002052B"/>
    <w:rsid w:val="00026A7D"/>
    <w:rsid w:val="000324DC"/>
    <w:rsid w:val="00032DE3"/>
    <w:rsid w:val="00042380"/>
    <w:rsid w:val="000440C5"/>
    <w:rsid w:val="00044E3E"/>
    <w:rsid w:val="000466D9"/>
    <w:rsid w:val="00046992"/>
    <w:rsid w:val="00051037"/>
    <w:rsid w:val="00053133"/>
    <w:rsid w:val="00055790"/>
    <w:rsid w:val="00063302"/>
    <w:rsid w:val="00064136"/>
    <w:rsid w:val="00066B5C"/>
    <w:rsid w:val="00067004"/>
    <w:rsid w:val="00067058"/>
    <w:rsid w:val="00071F08"/>
    <w:rsid w:val="000722FB"/>
    <w:rsid w:val="000749A9"/>
    <w:rsid w:val="00074E22"/>
    <w:rsid w:val="00076B94"/>
    <w:rsid w:val="000833E5"/>
    <w:rsid w:val="00084E00"/>
    <w:rsid w:val="0009055A"/>
    <w:rsid w:val="00092456"/>
    <w:rsid w:val="00092BC9"/>
    <w:rsid w:val="00097D59"/>
    <w:rsid w:val="000A2272"/>
    <w:rsid w:val="000A4EAA"/>
    <w:rsid w:val="000B03AE"/>
    <w:rsid w:val="000B18B3"/>
    <w:rsid w:val="000B3B99"/>
    <w:rsid w:val="000B5672"/>
    <w:rsid w:val="000B6BF5"/>
    <w:rsid w:val="000B7FE4"/>
    <w:rsid w:val="000C2E99"/>
    <w:rsid w:val="000C6453"/>
    <w:rsid w:val="000D451A"/>
    <w:rsid w:val="000E070A"/>
    <w:rsid w:val="000E3681"/>
    <w:rsid w:val="000E423B"/>
    <w:rsid w:val="000E4FDD"/>
    <w:rsid w:val="000E5998"/>
    <w:rsid w:val="000F5224"/>
    <w:rsid w:val="000F638B"/>
    <w:rsid w:val="00101585"/>
    <w:rsid w:val="00102376"/>
    <w:rsid w:val="001026FA"/>
    <w:rsid w:val="001034EF"/>
    <w:rsid w:val="00103F97"/>
    <w:rsid w:val="0010497C"/>
    <w:rsid w:val="001064D1"/>
    <w:rsid w:val="001074D1"/>
    <w:rsid w:val="00111446"/>
    <w:rsid w:val="00116591"/>
    <w:rsid w:val="00116CB1"/>
    <w:rsid w:val="0012659A"/>
    <w:rsid w:val="001301E1"/>
    <w:rsid w:val="00133054"/>
    <w:rsid w:val="00133526"/>
    <w:rsid w:val="001339F1"/>
    <w:rsid w:val="00133DA0"/>
    <w:rsid w:val="0013667E"/>
    <w:rsid w:val="00141E9D"/>
    <w:rsid w:val="0014563C"/>
    <w:rsid w:val="001511CE"/>
    <w:rsid w:val="00154032"/>
    <w:rsid w:val="001546D1"/>
    <w:rsid w:val="00155693"/>
    <w:rsid w:val="001620B9"/>
    <w:rsid w:val="0016603D"/>
    <w:rsid w:val="00170928"/>
    <w:rsid w:val="00174DD9"/>
    <w:rsid w:val="00175394"/>
    <w:rsid w:val="0017742E"/>
    <w:rsid w:val="00180B94"/>
    <w:rsid w:val="00183E76"/>
    <w:rsid w:val="001874C1"/>
    <w:rsid w:val="0019031B"/>
    <w:rsid w:val="001905E2"/>
    <w:rsid w:val="001905F4"/>
    <w:rsid w:val="001908B8"/>
    <w:rsid w:val="001935D4"/>
    <w:rsid w:val="001962BA"/>
    <w:rsid w:val="001A0745"/>
    <w:rsid w:val="001A29FA"/>
    <w:rsid w:val="001A2B89"/>
    <w:rsid w:val="001A4ACC"/>
    <w:rsid w:val="001B295D"/>
    <w:rsid w:val="001B3A4C"/>
    <w:rsid w:val="001B4DD5"/>
    <w:rsid w:val="001B51F7"/>
    <w:rsid w:val="001B67A3"/>
    <w:rsid w:val="001B756F"/>
    <w:rsid w:val="001C5ED2"/>
    <w:rsid w:val="001D1274"/>
    <w:rsid w:val="001D50AE"/>
    <w:rsid w:val="001D73C5"/>
    <w:rsid w:val="001D7785"/>
    <w:rsid w:val="001F1A7D"/>
    <w:rsid w:val="001F297D"/>
    <w:rsid w:val="001F2C28"/>
    <w:rsid w:val="001F78C5"/>
    <w:rsid w:val="00212338"/>
    <w:rsid w:val="00212639"/>
    <w:rsid w:val="00212D12"/>
    <w:rsid w:val="00223352"/>
    <w:rsid w:val="002258BF"/>
    <w:rsid w:val="00226CA0"/>
    <w:rsid w:val="00232564"/>
    <w:rsid w:val="00232663"/>
    <w:rsid w:val="00233B4A"/>
    <w:rsid w:val="00240641"/>
    <w:rsid w:val="00253AC4"/>
    <w:rsid w:val="00253B79"/>
    <w:rsid w:val="00256ACB"/>
    <w:rsid w:val="00257FDD"/>
    <w:rsid w:val="0026113B"/>
    <w:rsid w:val="002637B5"/>
    <w:rsid w:val="00270285"/>
    <w:rsid w:val="002706E8"/>
    <w:rsid w:val="0028119D"/>
    <w:rsid w:val="00282596"/>
    <w:rsid w:val="00282673"/>
    <w:rsid w:val="00282A24"/>
    <w:rsid w:val="00282A32"/>
    <w:rsid w:val="002855C9"/>
    <w:rsid w:val="00294517"/>
    <w:rsid w:val="002A45E4"/>
    <w:rsid w:val="002A7C95"/>
    <w:rsid w:val="002B152A"/>
    <w:rsid w:val="002B3D97"/>
    <w:rsid w:val="002B5EAD"/>
    <w:rsid w:val="002C105F"/>
    <w:rsid w:val="002C2CAF"/>
    <w:rsid w:val="002C362A"/>
    <w:rsid w:val="002C6905"/>
    <w:rsid w:val="002D2DAA"/>
    <w:rsid w:val="002D4785"/>
    <w:rsid w:val="002D6953"/>
    <w:rsid w:val="002D6F5F"/>
    <w:rsid w:val="002D7528"/>
    <w:rsid w:val="002E1560"/>
    <w:rsid w:val="002E26D5"/>
    <w:rsid w:val="002E59C6"/>
    <w:rsid w:val="002E6510"/>
    <w:rsid w:val="002E7BDB"/>
    <w:rsid w:val="002F1315"/>
    <w:rsid w:val="002F3423"/>
    <w:rsid w:val="002F42E7"/>
    <w:rsid w:val="002F5715"/>
    <w:rsid w:val="00300F9F"/>
    <w:rsid w:val="00304DAB"/>
    <w:rsid w:val="0031432C"/>
    <w:rsid w:val="00316A21"/>
    <w:rsid w:val="00316B69"/>
    <w:rsid w:val="00317DD2"/>
    <w:rsid w:val="0032185B"/>
    <w:rsid w:val="00323727"/>
    <w:rsid w:val="00330D4E"/>
    <w:rsid w:val="003374C9"/>
    <w:rsid w:val="0034297E"/>
    <w:rsid w:val="0034389B"/>
    <w:rsid w:val="00346F98"/>
    <w:rsid w:val="003529C0"/>
    <w:rsid w:val="00353273"/>
    <w:rsid w:val="003567B6"/>
    <w:rsid w:val="00357D04"/>
    <w:rsid w:val="00370E15"/>
    <w:rsid w:val="00377D47"/>
    <w:rsid w:val="00391B91"/>
    <w:rsid w:val="003949A7"/>
    <w:rsid w:val="00395F08"/>
    <w:rsid w:val="00397AEE"/>
    <w:rsid w:val="003A246E"/>
    <w:rsid w:val="003A5D6C"/>
    <w:rsid w:val="003A674B"/>
    <w:rsid w:val="003B383F"/>
    <w:rsid w:val="003C3215"/>
    <w:rsid w:val="003C7760"/>
    <w:rsid w:val="003C7A6F"/>
    <w:rsid w:val="003D71A6"/>
    <w:rsid w:val="003E1D2F"/>
    <w:rsid w:val="003E25BB"/>
    <w:rsid w:val="003E4E45"/>
    <w:rsid w:val="003F3518"/>
    <w:rsid w:val="003F6CE3"/>
    <w:rsid w:val="00403CAF"/>
    <w:rsid w:val="00403EAB"/>
    <w:rsid w:val="00406F7B"/>
    <w:rsid w:val="004070FA"/>
    <w:rsid w:val="00410BE9"/>
    <w:rsid w:val="00415BBB"/>
    <w:rsid w:val="004242FC"/>
    <w:rsid w:val="00425BAD"/>
    <w:rsid w:val="00427C08"/>
    <w:rsid w:val="00440102"/>
    <w:rsid w:val="00444286"/>
    <w:rsid w:val="00445899"/>
    <w:rsid w:val="0044646C"/>
    <w:rsid w:val="00451623"/>
    <w:rsid w:val="0045175E"/>
    <w:rsid w:val="0045712E"/>
    <w:rsid w:val="00470925"/>
    <w:rsid w:val="0047453C"/>
    <w:rsid w:val="00483093"/>
    <w:rsid w:val="00483379"/>
    <w:rsid w:val="004859F4"/>
    <w:rsid w:val="00491D47"/>
    <w:rsid w:val="0049341C"/>
    <w:rsid w:val="004936D2"/>
    <w:rsid w:val="004A1245"/>
    <w:rsid w:val="004A68FE"/>
    <w:rsid w:val="004B361E"/>
    <w:rsid w:val="004B5FB4"/>
    <w:rsid w:val="004B6BBD"/>
    <w:rsid w:val="004C0EEE"/>
    <w:rsid w:val="004C603C"/>
    <w:rsid w:val="004C7504"/>
    <w:rsid w:val="004C77DA"/>
    <w:rsid w:val="004D5777"/>
    <w:rsid w:val="004D7FF6"/>
    <w:rsid w:val="004E1729"/>
    <w:rsid w:val="004E1AF2"/>
    <w:rsid w:val="004E349F"/>
    <w:rsid w:val="004E3C59"/>
    <w:rsid w:val="004E4CDC"/>
    <w:rsid w:val="004F3D27"/>
    <w:rsid w:val="004F588B"/>
    <w:rsid w:val="004F61E8"/>
    <w:rsid w:val="004F6B2E"/>
    <w:rsid w:val="004F7065"/>
    <w:rsid w:val="004F7D90"/>
    <w:rsid w:val="00506274"/>
    <w:rsid w:val="00506DB2"/>
    <w:rsid w:val="00506DE0"/>
    <w:rsid w:val="0050794F"/>
    <w:rsid w:val="005079E4"/>
    <w:rsid w:val="0051283A"/>
    <w:rsid w:val="00512FAD"/>
    <w:rsid w:val="00515D23"/>
    <w:rsid w:val="005160CE"/>
    <w:rsid w:val="005162D4"/>
    <w:rsid w:val="0052440A"/>
    <w:rsid w:val="00524C8A"/>
    <w:rsid w:val="005316ED"/>
    <w:rsid w:val="005363FA"/>
    <w:rsid w:val="0054016A"/>
    <w:rsid w:val="00544B91"/>
    <w:rsid w:val="00545AFF"/>
    <w:rsid w:val="0054763B"/>
    <w:rsid w:val="00552461"/>
    <w:rsid w:val="00553F22"/>
    <w:rsid w:val="00554811"/>
    <w:rsid w:val="00562F8D"/>
    <w:rsid w:val="005648BB"/>
    <w:rsid w:val="00565CC1"/>
    <w:rsid w:val="005723F0"/>
    <w:rsid w:val="00573A38"/>
    <w:rsid w:val="005746C6"/>
    <w:rsid w:val="00575118"/>
    <w:rsid w:val="00577310"/>
    <w:rsid w:val="005779F6"/>
    <w:rsid w:val="00586395"/>
    <w:rsid w:val="0059277F"/>
    <w:rsid w:val="005A28EB"/>
    <w:rsid w:val="005A6A7C"/>
    <w:rsid w:val="005A6E3F"/>
    <w:rsid w:val="005B55BA"/>
    <w:rsid w:val="005C2505"/>
    <w:rsid w:val="005C289A"/>
    <w:rsid w:val="005C5C9C"/>
    <w:rsid w:val="005C7592"/>
    <w:rsid w:val="005C7FAA"/>
    <w:rsid w:val="005D1E22"/>
    <w:rsid w:val="005D3A22"/>
    <w:rsid w:val="005D44C9"/>
    <w:rsid w:val="005D7C0B"/>
    <w:rsid w:val="005E36B9"/>
    <w:rsid w:val="005E62D2"/>
    <w:rsid w:val="005F6C2C"/>
    <w:rsid w:val="0060549D"/>
    <w:rsid w:val="006054DE"/>
    <w:rsid w:val="00610CEA"/>
    <w:rsid w:val="00612CA1"/>
    <w:rsid w:val="0061699F"/>
    <w:rsid w:val="0061711A"/>
    <w:rsid w:val="006179C5"/>
    <w:rsid w:val="00641255"/>
    <w:rsid w:val="0064207E"/>
    <w:rsid w:val="0064243C"/>
    <w:rsid w:val="006462D9"/>
    <w:rsid w:val="00653019"/>
    <w:rsid w:val="00654E70"/>
    <w:rsid w:val="0065600E"/>
    <w:rsid w:val="00657382"/>
    <w:rsid w:val="006638C1"/>
    <w:rsid w:val="006669E9"/>
    <w:rsid w:val="00667323"/>
    <w:rsid w:val="00667C30"/>
    <w:rsid w:val="00671EAF"/>
    <w:rsid w:val="006730DB"/>
    <w:rsid w:val="00673E83"/>
    <w:rsid w:val="00681EFE"/>
    <w:rsid w:val="00682ED5"/>
    <w:rsid w:val="006832F2"/>
    <w:rsid w:val="0068470F"/>
    <w:rsid w:val="00685367"/>
    <w:rsid w:val="00685710"/>
    <w:rsid w:val="006869A2"/>
    <w:rsid w:val="00696585"/>
    <w:rsid w:val="006A5A1D"/>
    <w:rsid w:val="006A70B1"/>
    <w:rsid w:val="006B2305"/>
    <w:rsid w:val="006B282B"/>
    <w:rsid w:val="006B57CF"/>
    <w:rsid w:val="006C41CE"/>
    <w:rsid w:val="006C7ACC"/>
    <w:rsid w:val="006D0056"/>
    <w:rsid w:val="006D1FE7"/>
    <w:rsid w:val="006D3308"/>
    <w:rsid w:val="006D47B3"/>
    <w:rsid w:val="006D5011"/>
    <w:rsid w:val="006D525F"/>
    <w:rsid w:val="006E1A3C"/>
    <w:rsid w:val="006E3F74"/>
    <w:rsid w:val="006E4A61"/>
    <w:rsid w:val="006E4DCD"/>
    <w:rsid w:val="006F3531"/>
    <w:rsid w:val="006F6D89"/>
    <w:rsid w:val="00701D2C"/>
    <w:rsid w:val="007026F9"/>
    <w:rsid w:val="00707B69"/>
    <w:rsid w:val="00710B98"/>
    <w:rsid w:val="007116E4"/>
    <w:rsid w:val="0071261E"/>
    <w:rsid w:val="00712C92"/>
    <w:rsid w:val="0071418A"/>
    <w:rsid w:val="00722ADD"/>
    <w:rsid w:val="00724C9E"/>
    <w:rsid w:val="00726B54"/>
    <w:rsid w:val="00731D7C"/>
    <w:rsid w:val="00732556"/>
    <w:rsid w:val="007340D6"/>
    <w:rsid w:val="00741C14"/>
    <w:rsid w:val="00741DE7"/>
    <w:rsid w:val="00742026"/>
    <w:rsid w:val="00742A1A"/>
    <w:rsid w:val="00750CB1"/>
    <w:rsid w:val="007543C0"/>
    <w:rsid w:val="0076441D"/>
    <w:rsid w:val="00764EA2"/>
    <w:rsid w:val="007736A5"/>
    <w:rsid w:val="0077466B"/>
    <w:rsid w:val="007776AC"/>
    <w:rsid w:val="00787B0A"/>
    <w:rsid w:val="0079176F"/>
    <w:rsid w:val="007954C5"/>
    <w:rsid w:val="00796555"/>
    <w:rsid w:val="00797098"/>
    <w:rsid w:val="00797ED6"/>
    <w:rsid w:val="007A473A"/>
    <w:rsid w:val="007B24CB"/>
    <w:rsid w:val="007B2916"/>
    <w:rsid w:val="007B600B"/>
    <w:rsid w:val="007C164B"/>
    <w:rsid w:val="007C2DB0"/>
    <w:rsid w:val="007C32FD"/>
    <w:rsid w:val="007C388F"/>
    <w:rsid w:val="007C491F"/>
    <w:rsid w:val="007C5D32"/>
    <w:rsid w:val="007C6D8C"/>
    <w:rsid w:val="007D0310"/>
    <w:rsid w:val="007D2E91"/>
    <w:rsid w:val="007D4859"/>
    <w:rsid w:val="007D73D1"/>
    <w:rsid w:val="007E2019"/>
    <w:rsid w:val="007E4AA3"/>
    <w:rsid w:val="007F0D32"/>
    <w:rsid w:val="007F1F35"/>
    <w:rsid w:val="007F2D1B"/>
    <w:rsid w:val="007F2D6D"/>
    <w:rsid w:val="007F30F4"/>
    <w:rsid w:val="00800CBC"/>
    <w:rsid w:val="00801945"/>
    <w:rsid w:val="008038FE"/>
    <w:rsid w:val="00807DAD"/>
    <w:rsid w:val="008136EA"/>
    <w:rsid w:val="00814EF1"/>
    <w:rsid w:val="008150C4"/>
    <w:rsid w:val="00820A2E"/>
    <w:rsid w:val="008258F5"/>
    <w:rsid w:val="00831673"/>
    <w:rsid w:val="00833A67"/>
    <w:rsid w:val="008351B9"/>
    <w:rsid w:val="00836E57"/>
    <w:rsid w:val="00837625"/>
    <w:rsid w:val="00845921"/>
    <w:rsid w:val="00850719"/>
    <w:rsid w:val="008509E9"/>
    <w:rsid w:val="0086262C"/>
    <w:rsid w:val="00863435"/>
    <w:rsid w:val="00864813"/>
    <w:rsid w:val="008707D1"/>
    <w:rsid w:val="00874200"/>
    <w:rsid w:val="00874976"/>
    <w:rsid w:val="008808A2"/>
    <w:rsid w:val="00880BD4"/>
    <w:rsid w:val="00882039"/>
    <w:rsid w:val="00884087"/>
    <w:rsid w:val="00887803"/>
    <w:rsid w:val="00890425"/>
    <w:rsid w:val="00893D79"/>
    <w:rsid w:val="008A3E04"/>
    <w:rsid w:val="008B329A"/>
    <w:rsid w:val="008B3393"/>
    <w:rsid w:val="008B4D9A"/>
    <w:rsid w:val="008C33AC"/>
    <w:rsid w:val="008C400A"/>
    <w:rsid w:val="008C5501"/>
    <w:rsid w:val="008C6821"/>
    <w:rsid w:val="008C6F27"/>
    <w:rsid w:val="008D0419"/>
    <w:rsid w:val="008D2FA6"/>
    <w:rsid w:val="008D41C0"/>
    <w:rsid w:val="008D5C48"/>
    <w:rsid w:val="008D6539"/>
    <w:rsid w:val="008D7D1A"/>
    <w:rsid w:val="008E123A"/>
    <w:rsid w:val="008E4D3E"/>
    <w:rsid w:val="008F0723"/>
    <w:rsid w:val="008F075D"/>
    <w:rsid w:val="008F34E7"/>
    <w:rsid w:val="008F37B8"/>
    <w:rsid w:val="008F4763"/>
    <w:rsid w:val="008F5492"/>
    <w:rsid w:val="00910452"/>
    <w:rsid w:val="009128DF"/>
    <w:rsid w:val="00913013"/>
    <w:rsid w:val="0091321C"/>
    <w:rsid w:val="0091489F"/>
    <w:rsid w:val="009176DA"/>
    <w:rsid w:val="00920E9A"/>
    <w:rsid w:val="009301DB"/>
    <w:rsid w:val="00933448"/>
    <w:rsid w:val="0093686D"/>
    <w:rsid w:val="00940FEC"/>
    <w:rsid w:val="00944F14"/>
    <w:rsid w:val="009453B4"/>
    <w:rsid w:val="00945ECA"/>
    <w:rsid w:val="0094609B"/>
    <w:rsid w:val="00946290"/>
    <w:rsid w:val="0095612D"/>
    <w:rsid w:val="00956587"/>
    <w:rsid w:val="009576B3"/>
    <w:rsid w:val="00962C26"/>
    <w:rsid w:val="00964321"/>
    <w:rsid w:val="009644AB"/>
    <w:rsid w:val="00965707"/>
    <w:rsid w:val="0097458B"/>
    <w:rsid w:val="00974E47"/>
    <w:rsid w:val="009819EB"/>
    <w:rsid w:val="00982C4B"/>
    <w:rsid w:val="00986E41"/>
    <w:rsid w:val="00992953"/>
    <w:rsid w:val="00996083"/>
    <w:rsid w:val="009B6A1A"/>
    <w:rsid w:val="009C0C8F"/>
    <w:rsid w:val="009C4FB2"/>
    <w:rsid w:val="009C5458"/>
    <w:rsid w:val="009C6867"/>
    <w:rsid w:val="009D04AF"/>
    <w:rsid w:val="009D4E02"/>
    <w:rsid w:val="009D6922"/>
    <w:rsid w:val="009E1BAA"/>
    <w:rsid w:val="009E4A37"/>
    <w:rsid w:val="009E5B20"/>
    <w:rsid w:val="009F6210"/>
    <w:rsid w:val="00A00C96"/>
    <w:rsid w:val="00A05C26"/>
    <w:rsid w:val="00A1388C"/>
    <w:rsid w:val="00A16627"/>
    <w:rsid w:val="00A167A6"/>
    <w:rsid w:val="00A24DA9"/>
    <w:rsid w:val="00A24F15"/>
    <w:rsid w:val="00A26071"/>
    <w:rsid w:val="00A26F0A"/>
    <w:rsid w:val="00A31B0E"/>
    <w:rsid w:val="00A31BD9"/>
    <w:rsid w:val="00A31F8D"/>
    <w:rsid w:val="00A33B71"/>
    <w:rsid w:val="00A359C2"/>
    <w:rsid w:val="00A4099A"/>
    <w:rsid w:val="00A41ED5"/>
    <w:rsid w:val="00A42E1C"/>
    <w:rsid w:val="00A45B3D"/>
    <w:rsid w:val="00A46480"/>
    <w:rsid w:val="00A50725"/>
    <w:rsid w:val="00A50756"/>
    <w:rsid w:val="00A52F67"/>
    <w:rsid w:val="00A54B46"/>
    <w:rsid w:val="00A57708"/>
    <w:rsid w:val="00A57A38"/>
    <w:rsid w:val="00A60352"/>
    <w:rsid w:val="00A61B24"/>
    <w:rsid w:val="00A66809"/>
    <w:rsid w:val="00A74F10"/>
    <w:rsid w:val="00A805AE"/>
    <w:rsid w:val="00A817E3"/>
    <w:rsid w:val="00A827D3"/>
    <w:rsid w:val="00A86A00"/>
    <w:rsid w:val="00A90794"/>
    <w:rsid w:val="00A937A4"/>
    <w:rsid w:val="00A94A19"/>
    <w:rsid w:val="00A94F16"/>
    <w:rsid w:val="00A96E3E"/>
    <w:rsid w:val="00A97612"/>
    <w:rsid w:val="00AA0319"/>
    <w:rsid w:val="00AA1A72"/>
    <w:rsid w:val="00AA51E5"/>
    <w:rsid w:val="00AA65FE"/>
    <w:rsid w:val="00AA7E71"/>
    <w:rsid w:val="00AB4134"/>
    <w:rsid w:val="00AB6AC0"/>
    <w:rsid w:val="00AB743A"/>
    <w:rsid w:val="00AB7F67"/>
    <w:rsid w:val="00AC32BB"/>
    <w:rsid w:val="00AC38E4"/>
    <w:rsid w:val="00AC56CE"/>
    <w:rsid w:val="00AD0079"/>
    <w:rsid w:val="00AD4970"/>
    <w:rsid w:val="00AD5558"/>
    <w:rsid w:val="00AD57BA"/>
    <w:rsid w:val="00AE20F6"/>
    <w:rsid w:val="00AE71F2"/>
    <w:rsid w:val="00AE7F2E"/>
    <w:rsid w:val="00AF3C47"/>
    <w:rsid w:val="00AF5127"/>
    <w:rsid w:val="00AF5962"/>
    <w:rsid w:val="00AF62D6"/>
    <w:rsid w:val="00AF68A4"/>
    <w:rsid w:val="00AF7A16"/>
    <w:rsid w:val="00B00C32"/>
    <w:rsid w:val="00B125CB"/>
    <w:rsid w:val="00B129CF"/>
    <w:rsid w:val="00B13E21"/>
    <w:rsid w:val="00B153EF"/>
    <w:rsid w:val="00B21A3A"/>
    <w:rsid w:val="00B253D2"/>
    <w:rsid w:val="00B254AA"/>
    <w:rsid w:val="00B306EE"/>
    <w:rsid w:val="00B33727"/>
    <w:rsid w:val="00B33B61"/>
    <w:rsid w:val="00B34A65"/>
    <w:rsid w:val="00B36F3C"/>
    <w:rsid w:val="00B37370"/>
    <w:rsid w:val="00B547FD"/>
    <w:rsid w:val="00B6091F"/>
    <w:rsid w:val="00B62FD4"/>
    <w:rsid w:val="00B6493A"/>
    <w:rsid w:val="00B66E40"/>
    <w:rsid w:val="00B716C7"/>
    <w:rsid w:val="00B7541A"/>
    <w:rsid w:val="00B81346"/>
    <w:rsid w:val="00B83B1D"/>
    <w:rsid w:val="00B83B66"/>
    <w:rsid w:val="00B83DBB"/>
    <w:rsid w:val="00B83E21"/>
    <w:rsid w:val="00B853D6"/>
    <w:rsid w:val="00B86DED"/>
    <w:rsid w:val="00B90E9C"/>
    <w:rsid w:val="00B91516"/>
    <w:rsid w:val="00B963D9"/>
    <w:rsid w:val="00BA094B"/>
    <w:rsid w:val="00BB1BAB"/>
    <w:rsid w:val="00BB5CCF"/>
    <w:rsid w:val="00BB6D8B"/>
    <w:rsid w:val="00BC041E"/>
    <w:rsid w:val="00BC56BC"/>
    <w:rsid w:val="00BC5991"/>
    <w:rsid w:val="00BC5B8C"/>
    <w:rsid w:val="00BC6AFE"/>
    <w:rsid w:val="00BD062B"/>
    <w:rsid w:val="00BD3421"/>
    <w:rsid w:val="00BD36DF"/>
    <w:rsid w:val="00BD4DE5"/>
    <w:rsid w:val="00BD596A"/>
    <w:rsid w:val="00BD642F"/>
    <w:rsid w:val="00BD7F10"/>
    <w:rsid w:val="00BE5B54"/>
    <w:rsid w:val="00BE7BAD"/>
    <w:rsid w:val="00BF04B2"/>
    <w:rsid w:val="00BF1362"/>
    <w:rsid w:val="00BF4936"/>
    <w:rsid w:val="00BF7831"/>
    <w:rsid w:val="00BF7F2D"/>
    <w:rsid w:val="00C03C95"/>
    <w:rsid w:val="00C21D52"/>
    <w:rsid w:val="00C30471"/>
    <w:rsid w:val="00C32E13"/>
    <w:rsid w:val="00C33999"/>
    <w:rsid w:val="00C34DF4"/>
    <w:rsid w:val="00C352B8"/>
    <w:rsid w:val="00C41021"/>
    <w:rsid w:val="00C45771"/>
    <w:rsid w:val="00C45CB1"/>
    <w:rsid w:val="00C50DDB"/>
    <w:rsid w:val="00C529FB"/>
    <w:rsid w:val="00C54AAB"/>
    <w:rsid w:val="00C6138F"/>
    <w:rsid w:val="00C61F43"/>
    <w:rsid w:val="00C631F1"/>
    <w:rsid w:val="00C63707"/>
    <w:rsid w:val="00C63F3B"/>
    <w:rsid w:val="00C64A30"/>
    <w:rsid w:val="00C669A2"/>
    <w:rsid w:val="00C71563"/>
    <w:rsid w:val="00C76AD8"/>
    <w:rsid w:val="00C81551"/>
    <w:rsid w:val="00C83276"/>
    <w:rsid w:val="00C90DDA"/>
    <w:rsid w:val="00C90DEF"/>
    <w:rsid w:val="00C91F94"/>
    <w:rsid w:val="00C95B0D"/>
    <w:rsid w:val="00C97BF6"/>
    <w:rsid w:val="00CA0482"/>
    <w:rsid w:val="00CA1541"/>
    <w:rsid w:val="00CA1623"/>
    <w:rsid w:val="00CA607D"/>
    <w:rsid w:val="00CA62DE"/>
    <w:rsid w:val="00CA77DB"/>
    <w:rsid w:val="00CB0E37"/>
    <w:rsid w:val="00CB197E"/>
    <w:rsid w:val="00CB302C"/>
    <w:rsid w:val="00CD17A9"/>
    <w:rsid w:val="00CD3611"/>
    <w:rsid w:val="00CD3B79"/>
    <w:rsid w:val="00CD4C0A"/>
    <w:rsid w:val="00CD566A"/>
    <w:rsid w:val="00CD7CA0"/>
    <w:rsid w:val="00CE0AD5"/>
    <w:rsid w:val="00CE5CA1"/>
    <w:rsid w:val="00CF1805"/>
    <w:rsid w:val="00CF1B60"/>
    <w:rsid w:val="00CF3234"/>
    <w:rsid w:val="00CF38B5"/>
    <w:rsid w:val="00CF62F8"/>
    <w:rsid w:val="00CF778F"/>
    <w:rsid w:val="00D03A53"/>
    <w:rsid w:val="00D0560B"/>
    <w:rsid w:val="00D0679B"/>
    <w:rsid w:val="00D0766A"/>
    <w:rsid w:val="00D10036"/>
    <w:rsid w:val="00D125FC"/>
    <w:rsid w:val="00D139F8"/>
    <w:rsid w:val="00D13F58"/>
    <w:rsid w:val="00D174F5"/>
    <w:rsid w:val="00D2410D"/>
    <w:rsid w:val="00D319FD"/>
    <w:rsid w:val="00D3409E"/>
    <w:rsid w:val="00D431E9"/>
    <w:rsid w:val="00D47137"/>
    <w:rsid w:val="00D50154"/>
    <w:rsid w:val="00D538C8"/>
    <w:rsid w:val="00D53A01"/>
    <w:rsid w:val="00D56393"/>
    <w:rsid w:val="00D56882"/>
    <w:rsid w:val="00D5740E"/>
    <w:rsid w:val="00D63425"/>
    <w:rsid w:val="00D643E9"/>
    <w:rsid w:val="00D72DD5"/>
    <w:rsid w:val="00D731BB"/>
    <w:rsid w:val="00D73253"/>
    <w:rsid w:val="00D747B3"/>
    <w:rsid w:val="00D7619F"/>
    <w:rsid w:val="00D76FE0"/>
    <w:rsid w:val="00D80D50"/>
    <w:rsid w:val="00D834DE"/>
    <w:rsid w:val="00D84EBB"/>
    <w:rsid w:val="00D84F1B"/>
    <w:rsid w:val="00D90A67"/>
    <w:rsid w:val="00D91B0D"/>
    <w:rsid w:val="00D935C1"/>
    <w:rsid w:val="00D93684"/>
    <w:rsid w:val="00D9618C"/>
    <w:rsid w:val="00DA4830"/>
    <w:rsid w:val="00DB15BD"/>
    <w:rsid w:val="00DB1A04"/>
    <w:rsid w:val="00DB1CF3"/>
    <w:rsid w:val="00DB4260"/>
    <w:rsid w:val="00DC62DD"/>
    <w:rsid w:val="00DC6415"/>
    <w:rsid w:val="00DC6DF5"/>
    <w:rsid w:val="00DC74C2"/>
    <w:rsid w:val="00DD2028"/>
    <w:rsid w:val="00DD51C3"/>
    <w:rsid w:val="00DD612E"/>
    <w:rsid w:val="00DD64BC"/>
    <w:rsid w:val="00DD69A0"/>
    <w:rsid w:val="00DD75BF"/>
    <w:rsid w:val="00DE2681"/>
    <w:rsid w:val="00DE7103"/>
    <w:rsid w:val="00DF311E"/>
    <w:rsid w:val="00E0452C"/>
    <w:rsid w:val="00E111D5"/>
    <w:rsid w:val="00E116A8"/>
    <w:rsid w:val="00E14C8B"/>
    <w:rsid w:val="00E156D9"/>
    <w:rsid w:val="00E1692A"/>
    <w:rsid w:val="00E22E52"/>
    <w:rsid w:val="00E230FA"/>
    <w:rsid w:val="00E2540B"/>
    <w:rsid w:val="00E26474"/>
    <w:rsid w:val="00E3157D"/>
    <w:rsid w:val="00E326E3"/>
    <w:rsid w:val="00E34922"/>
    <w:rsid w:val="00E34E62"/>
    <w:rsid w:val="00E36F7A"/>
    <w:rsid w:val="00E509CF"/>
    <w:rsid w:val="00E5351F"/>
    <w:rsid w:val="00E55173"/>
    <w:rsid w:val="00E6123C"/>
    <w:rsid w:val="00E627DF"/>
    <w:rsid w:val="00E632E1"/>
    <w:rsid w:val="00E64019"/>
    <w:rsid w:val="00E6464F"/>
    <w:rsid w:val="00E65D74"/>
    <w:rsid w:val="00E75127"/>
    <w:rsid w:val="00E76060"/>
    <w:rsid w:val="00E766E5"/>
    <w:rsid w:val="00E76DC0"/>
    <w:rsid w:val="00E81B62"/>
    <w:rsid w:val="00E81C5B"/>
    <w:rsid w:val="00E820F2"/>
    <w:rsid w:val="00E83BD8"/>
    <w:rsid w:val="00E84EB2"/>
    <w:rsid w:val="00E95CAC"/>
    <w:rsid w:val="00EA3579"/>
    <w:rsid w:val="00EA75DE"/>
    <w:rsid w:val="00EA7C30"/>
    <w:rsid w:val="00EB0BE4"/>
    <w:rsid w:val="00EB2D96"/>
    <w:rsid w:val="00EC1828"/>
    <w:rsid w:val="00EC2790"/>
    <w:rsid w:val="00ED28A4"/>
    <w:rsid w:val="00ED46B9"/>
    <w:rsid w:val="00ED5123"/>
    <w:rsid w:val="00EE03D2"/>
    <w:rsid w:val="00EE06A8"/>
    <w:rsid w:val="00EE1303"/>
    <w:rsid w:val="00EE4690"/>
    <w:rsid w:val="00EE7814"/>
    <w:rsid w:val="00EF24DF"/>
    <w:rsid w:val="00EF27B5"/>
    <w:rsid w:val="00EF67E9"/>
    <w:rsid w:val="00F105CC"/>
    <w:rsid w:val="00F16597"/>
    <w:rsid w:val="00F203AD"/>
    <w:rsid w:val="00F27B22"/>
    <w:rsid w:val="00F31F93"/>
    <w:rsid w:val="00F401DE"/>
    <w:rsid w:val="00F424D8"/>
    <w:rsid w:val="00F46157"/>
    <w:rsid w:val="00F4768A"/>
    <w:rsid w:val="00F54868"/>
    <w:rsid w:val="00F631B5"/>
    <w:rsid w:val="00F632C6"/>
    <w:rsid w:val="00F711F8"/>
    <w:rsid w:val="00F762B3"/>
    <w:rsid w:val="00F773A9"/>
    <w:rsid w:val="00F85AAA"/>
    <w:rsid w:val="00F93D51"/>
    <w:rsid w:val="00F93E9A"/>
    <w:rsid w:val="00F949C2"/>
    <w:rsid w:val="00F94A7C"/>
    <w:rsid w:val="00F94BA6"/>
    <w:rsid w:val="00F962AB"/>
    <w:rsid w:val="00FB4462"/>
    <w:rsid w:val="00FB4745"/>
    <w:rsid w:val="00FB689C"/>
    <w:rsid w:val="00FB6F7E"/>
    <w:rsid w:val="00FB7276"/>
    <w:rsid w:val="00FC32F1"/>
    <w:rsid w:val="00FD0BBA"/>
    <w:rsid w:val="00FD3D1F"/>
    <w:rsid w:val="00FD3D2F"/>
    <w:rsid w:val="00FD59A2"/>
    <w:rsid w:val="00FD7349"/>
    <w:rsid w:val="00FE2497"/>
    <w:rsid w:val="00FE63A9"/>
    <w:rsid w:val="00FF0A19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979E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BAB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0C6453"/>
    <w:pPr>
      <w:keepNext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6F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6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6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66A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66A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C34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B24C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24CB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rsid w:val="000C645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xtsmaller">
    <w:name w:val="txtsmaller"/>
    <w:rsid w:val="000C6453"/>
  </w:style>
  <w:style w:type="character" w:customStyle="1" w:styleId="txtsmallerbold">
    <w:name w:val="txtsmallerbold"/>
    <w:rsid w:val="000C6453"/>
  </w:style>
  <w:style w:type="character" w:customStyle="1" w:styleId="medium-normal">
    <w:name w:val="medium-normal"/>
    <w:rsid w:val="000C6453"/>
  </w:style>
  <w:style w:type="character" w:styleId="CommentReference">
    <w:name w:val="annotation reference"/>
    <w:basedOn w:val="DefaultParagraphFont"/>
    <w:uiPriority w:val="99"/>
    <w:semiHidden/>
    <w:unhideWhenUsed/>
    <w:rsid w:val="00A9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A1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A19"/>
    <w:rPr>
      <w:rFonts w:ascii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7C6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CD3611"/>
    <w:pPr>
      <w:spacing w:after="200" w:line="276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E349F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B55B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55BA"/>
  </w:style>
  <w:style w:type="character" w:styleId="Emphasis">
    <w:name w:val="Emphasis"/>
    <w:basedOn w:val="DefaultParagraphFont"/>
    <w:uiPriority w:val="20"/>
    <w:qFormat/>
    <w:rsid w:val="005B55B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BAB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0C6453"/>
    <w:pPr>
      <w:keepNext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6F7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6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66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66A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7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66A"/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C34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B24CB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24CB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rsid w:val="000C6453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xtsmaller">
    <w:name w:val="txtsmaller"/>
    <w:rsid w:val="000C6453"/>
  </w:style>
  <w:style w:type="character" w:customStyle="1" w:styleId="txtsmallerbold">
    <w:name w:val="txtsmallerbold"/>
    <w:rsid w:val="000C6453"/>
  </w:style>
  <w:style w:type="character" w:customStyle="1" w:styleId="medium-normal">
    <w:name w:val="medium-normal"/>
    <w:rsid w:val="000C6453"/>
  </w:style>
  <w:style w:type="character" w:styleId="CommentReference">
    <w:name w:val="annotation reference"/>
    <w:basedOn w:val="DefaultParagraphFont"/>
    <w:uiPriority w:val="99"/>
    <w:semiHidden/>
    <w:unhideWhenUsed/>
    <w:rsid w:val="00A9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A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A1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A19"/>
    <w:rPr>
      <w:rFonts w:ascii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7C62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CD3611"/>
    <w:pPr>
      <w:spacing w:after="200" w:line="276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E349F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B55B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55BA"/>
  </w:style>
  <w:style w:type="character" w:styleId="Emphasis">
    <w:name w:val="Emphasis"/>
    <w:basedOn w:val="DefaultParagraphFont"/>
    <w:uiPriority w:val="20"/>
    <w:qFormat/>
    <w:rsid w:val="005B55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1</CharactersWithSpaces>
  <SharedDoc>false</SharedDoc>
  <HLinks>
    <vt:vector size="438" baseType="variant">
      <vt:variant>
        <vt:i4>4718603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65306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1860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a Kent</dc:creator>
  <cp:lastModifiedBy>Shia Kent</cp:lastModifiedBy>
  <cp:revision>3</cp:revision>
  <cp:lastPrinted>2015-01-23T22:41:00Z</cp:lastPrinted>
  <dcterms:created xsi:type="dcterms:W3CDTF">2016-01-27T18:54:00Z</dcterms:created>
  <dcterms:modified xsi:type="dcterms:W3CDTF">2016-01-27T18:55:00Z</dcterms:modified>
</cp:coreProperties>
</file>